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9DC3" w14:textId="0AF77FCF" w:rsidR="00520DB6" w:rsidRPr="00055059" w:rsidRDefault="00F615F0" w:rsidP="00520DB6">
      <w:r w:rsidRPr="00055059">
        <w:t>Appendix C</w:t>
      </w:r>
      <w:r w:rsidR="00520DB6" w:rsidRPr="00055059">
        <w:t xml:space="preserve">. Estimate for the effect of </w:t>
      </w:r>
      <w:r w:rsidRPr="00055059">
        <w:t>group</w:t>
      </w:r>
      <w:r w:rsidR="00520DB6" w:rsidRPr="00055059">
        <w:t xml:space="preserve">, time, and  time- </w:t>
      </w:r>
      <w:r w:rsidRPr="00055059">
        <w:t>group</w:t>
      </w:r>
      <w:r w:rsidR="00520DB6" w:rsidRPr="00055059">
        <w:t xml:space="preserve"> interaction (</w:t>
      </w:r>
      <w:r w:rsidR="00D2022C" w:rsidRPr="00055059">
        <w:t>per protocol</w:t>
      </w:r>
      <w:r w:rsidR="00520DB6" w:rsidRPr="00055059">
        <w:t xml:space="preserve">, </w:t>
      </w:r>
      <w:r w:rsidR="00D2022C" w:rsidRPr="00055059">
        <w:t>N (T1)= 84, N (T2)= 82, N (T3) = 6</w:t>
      </w:r>
      <w:r w:rsidR="00D743E1" w:rsidRPr="00055059">
        <w:t>3</w:t>
      </w:r>
      <w:r w:rsidR="00520DB6" w:rsidRPr="00055059">
        <w:t xml:space="preserve">)  </w:t>
      </w:r>
    </w:p>
    <w:tbl>
      <w:tblPr>
        <w:tblW w:w="14570" w:type="dxa"/>
        <w:tblInd w:w="-851" w:type="dxa"/>
        <w:tblLook w:val="04A0" w:firstRow="1" w:lastRow="0" w:firstColumn="1" w:lastColumn="0" w:noHBand="0" w:noVBand="1"/>
      </w:tblPr>
      <w:tblGrid>
        <w:gridCol w:w="1658"/>
        <w:gridCol w:w="895"/>
        <w:gridCol w:w="729"/>
        <w:gridCol w:w="725"/>
        <w:gridCol w:w="849"/>
        <w:gridCol w:w="607"/>
        <w:gridCol w:w="690"/>
        <w:gridCol w:w="822"/>
        <w:gridCol w:w="607"/>
        <w:gridCol w:w="669"/>
        <w:gridCol w:w="812"/>
        <w:gridCol w:w="611"/>
        <w:gridCol w:w="807"/>
        <w:gridCol w:w="697"/>
        <w:gridCol w:w="607"/>
        <w:gridCol w:w="673"/>
        <w:gridCol w:w="717"/>
        <w:gridCol w:w="658"/>
        <w:gridCol w:w="727"/>
        <w:gridCol w:w="10"/>
      </w:tblGrid>
      <w:tr w:rsidR="00F615F0" w:rsidRPr="00055059" w14:paraId="7D469E8C" w14:textId="77777777" w:rsidTr="00055059">
        <w:trPr>
          <w:gridAfter w:val="1"/>
          <w:wAfter w:w="10" w:type="dxa"/>
          <w:trHeight w:val="304"/>
        </w:trPr>
        <w:tc>
          <w:tcPr>
            <w:tcW w:w="165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B0EA5" w14:textId="670B495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659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C584" w14:textId="370A075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ime</w:t>
            </w:r>
          </w:p>
        </w:tc>
        <w:tc>
          <w:tcPr>
            <w:tcW w:w="63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32B8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ime-group interaction</w:t>
            </w:r>
          </w:p>
        </w:tc>
      </w:tr>
      <w:tr w:rsidR="00F615F0" w:rsidRPr="00055059" w14:paraId="3709666E" w14:textId="77777777" w:rsidTr="00055059">
        <w:trPr>
          <w:trHeight w:val="304"/>
        </w:trPr>
        <w:tc>
          <w:tcPr>
            <w:tcW w:w="165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93D5BA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AA2E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21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7C3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20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BA6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96ED" w14:textId="16C97CC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1</w:t>
            </w:r>
          </w:p>
        </w:tc>
        <w:tc>
          <w:tcPr>
            <w:tcW w:w="1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BA98" w14:textId="4AC50A7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2</w:t>
            </w: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3169" w14:textId="042FD3E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T3</w:t>
            </w:r>
          </w:p>
        </w:tc>
      </w:tr>
      <w:tr w:rsidR="00F615F0" w:rsidRPr="00055059" w14:paraId="2F697364" w14:textId="77777777" w:rsidTr="00055059">
        <w:trPr>
          <w:trHeight w:val="304"/>
        </w:trPr>
        <w:tc>
          <w:tcPr>
            <w:tcW w:w="165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EAB6944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17E3" w14:textId="74157F7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Hlk91506940"/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bookmarkEnd w:id="0"/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4A2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9E9" w14:textId="1A99E59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3285" w14:textId="6F9A689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C7B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C367" w14:textId="6AE339F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182B" w14:textId="79FC65E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E39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EE80" w14:textId="25CA789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96FE" w14:textId="1B68109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6DB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8881" w14:textId="7350B9C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BA72" w14:textId="310E204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B6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120C" w14:textId="62E3867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3DD7" w14:textId="1F6A6FC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0EBD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7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33E4" w14:textId="7A1D50A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0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055059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  <w:proofErr w:type="spellEnd"/>
          </w:p>
        </w:tc>
      </w:tr>
      <w:tr w:rsidR="00AE36AA" w:rsidRPr="00055059" w14:paraId="6A2D4AC9" w14:textId="77777777" w:rsidTr="00055059">
        <w:trPr>
          <w:trHeight w:val="304"/>
        </w:trPr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C9AB1" w14:textId="0FE5529C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55059">
              <w:rPr>
                <w:rFonts w:eastAsia="Times New Roman" w:cstheme="minorHAnsi"/>
                <w:b/>
                <w:bCs/>
              </w:rPr>
              <w:t>CVLT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BA7263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323F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48B3EC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2B26C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A4833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30AC0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5ABFE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4025E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3BBAD8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7BE37D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2DEF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C1930A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32952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913E62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12EC13" w14:textId="77777777" w:rsidR="00F615F0" w:rsidRPr="00055059" w:rsidRDefault="00F615F0" w:rsidP="00D74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F770C4" w14:textId="77777777" w:rsidR="00F615F0" w:rsidRPr="00055059" w:rsidRDefault="00F615F0" w:rsidP="00D74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0ADDD35" w14:textId="77777777" w:rsidR="00F615F0" w:rsidRPr="00055059" w:rsidRDefault="00F615F0" w:rsidP="00D74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0BF11A" w14:textId="77777777" w:rsidR="00F615F0" w:rsidRPr="00055059" w:rsidRDefault="00F615F0" w:rsidP="00D74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15F0" w:rsidRPr="00055059" w14:paraId="08E5F62F" w14:textId="77777777" w:rsidTr="00055059">
        <w:trPr>
          <w:trHeight w:val="304"/>
        </w:trPr>
        <w:tc>
          <w:tcPr>
            <w:tcW w:w="1658" w:type="dxa"/>
            <w:shd w:val="clear" w:color="auto" w:fill="auto"/>
            <w:noWrap/>
            <w:vAlign w:val="center"/>
          </w:tcPr>
          <w:p w14:paraId="0744F008" w14:textId="43D3384B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CVLT 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02CF3" w14:textId="19235BF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1.4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95C97" w14:textId="7C8C71A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1DF80" w14:textId="32F0890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818C0" w14:textId="50C5B37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5.9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A6321" w14:textId="4B83124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9B9B0" w14:textId="7E62230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56077" w14:textId="15E5FA6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9.0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292AB" w14:textId="32C4838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17101" w14:textId="37F7D0A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906C2" w14:textId="390B757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520B0" w14:textId="07A76E2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3BC1C" w14:textId="3D392F3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42C2E" w14:textId="55D576D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FA86A" w14:textId="793E28B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CE432" w14:textId="60AC0CC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B050B" w14:textId="43731F8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D3749" w14:textId="328CA9A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BF83" w14:textId="5956177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F615F0" w:rsidRPr="00055059" w14:paraId="2C463F2C" w14:textId="77777777" w:rsidTr="00055059">
        <w:trPr>
          <w:trHeight w:val="304"/>
        </w:trPr>
        <w:tc>
          <w:tcPr>
            <w:tcW w:w="1658" w:type="dxa"/>
            <w:shd w:val="clear" w:color="auto" w:fill="auto"/>
            <w:noWrap/>
            <w:vAlign w:val="center"/>
          </w:tcPr>
          <w:p w14:paraId="669AE0C7" w14:textId="77D05087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Trial 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1F676" w14:textId="2B741C7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8C84A" w14:textId="3AE6978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873F0" w14:textId="3DDFD51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46260" w14:textId="27AA55E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1.0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EF2D0" w14:textId="1856805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602A8" w14:textId="49FC741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0D2DA" w14:textId="2E09912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2.6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5DDA5" w14:textId="006B666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4E4BA" w14:textId="4E0EFB8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7689F" w14:textId="288A532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56650" w14:textId="7005C45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30101" w14:textId="556E24E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A3318" w14:textId="7B875B8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6EE3E" w14:textId="5962CAC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EA825" w14:textId="1398BBF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59BA8" w14:textId="25D9CC3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184EE" w14:textId="23AA6A1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54C8B" w14:textId="3A21B03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o.43</w:t>
            </w:r>
          </w:p>
        </w:tc>
      </w:tr>
      <w:tr w:rsidR="00AE36AA" w:rsidRPr="00055059" w14:paraId="54005213" w14:textId="77777777" w:rsidTr="00055059">
        <w:trPr>
          <w:trHeight w:val="304"/>
        </w:trPr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F24A30" w14:textId="0DAE396B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Trial B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7DD82" w14:textId="66B73B9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99D65" w14:textId="0EBDFB2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7E503" w14:textId="54638C6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97C35" w14:textId="7CC47A5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EC81C" w14:textId="1E118EC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F9F41" w14:textId="68B881A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6C95" w14:textId="6FACF68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B8685" w14:textId="5996122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44F7F" w14:textId="6F0A06A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A70EF" w14:textId="303EB12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B6AB3" w14:textId="14FAE06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921C1" w14:textId="28CCA09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0C2F4" w14:textId="6CD57AC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3DC51" w14:textId="503FCEC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7C275" w14:textId="5425553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BAA5E" w14:textId="4845D23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3A3E7" w14:textId="517B698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3A0E6" w14:textId="66FC5A5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E36AA" w:rsidRPr="00055059" w14:paraId="753843F9" w14:textId="77777777" w:rsidTr="00055059">
        <w:trPr>
          <w:trHeight w:val="341"/>
        </w:trPr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9776C" w14:textId="39E0CF69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Delay A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7DC9D" w14:textId="4E1800B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76A8C" w14:textId="15BA461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F4BE9" w14:textId="5DBDDC8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FF554" w14:textId="703CCF0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33629" w14:textId="326157E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A7E6" w14:textId="11DAD20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3022A" w14:textId="090221A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6D668" w14:textId="1F40B71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C22C1" w14:textId="311C435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E3130" w14:textId="592B99E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1C792" w14:textId="66F6F2C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1EA4E" w14:textId="2259D36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68A00" w14:textId="0E9149D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90FC5" w14:textId="2C087D0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ED660" w14:textId="2A9015F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30A99" w14:textId="777E92A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A74BB" w14:textId="77A2921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D3288" w14:textId="6324926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AE36AA" w:rsidRPr="00055059" w14:paraId="14DE0A3F" w14:textId="77777777" w:rsidTr="00055059">
        <w:trPr>
          <w:trHeight w:val="304"/>
        </w:trPr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4A7FD1" w14:textId="30F82B7B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55059">
              <w:rPr>
                <w:rFonts w:eastAsia="Times New Roman" w:cstheme="minorHAnsi"/>
                <w:b/>
                <w:bCs/>
                <w:color w:val="000000"/>
              </w:rPr>
              <w:t>TMT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1106F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04918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0DE3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A665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4B01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4E4D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C98BA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BD218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790E1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DB70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305E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6133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AC89D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F275E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6369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7FE1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A9E27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21F0C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36AA" w:rsidRPr="00055059" w14:paraId="02EF73AE" w14:textId="77777777" w:rsidTr="00055059">
        <w:trPr>
          <w:trHeight w:val="304"/>
        </w:trPr>
        <w:tc>
          <w:tcPr>
            <w:tcW w:w="1658" w:type="dxa"/>
            <w:shd w:val="clear" w:color="auto" w:fill="auto"/>
            <w:noWrap/>
            <w:vAlign w:val="center"/>
          </w:tcPr>
          <w:p w14:paraId="253BC22B" w14:textId="3BA8E8B9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TMT A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19A6C" w14:textId="0EFB49D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5.8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E0E8E" w14:textId="6C064CB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137F4" w14:textId="731CA85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C415C" w14:textId="2C2CDBE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1.0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46FB1" w14:textId="175CDC6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DAA26" w14:textId="311B1E8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54D45" w14:textId="06248EC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2.8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22543" w14:textId="64C7420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C42F9" w14:textId="5D81E63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16CF" w14:textId="45689BF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1E090" w14:textId="28DBEFF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0B439" w14:textId="647D0AB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EEC96" w14:textId="312F584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71653" w14:textId="2A88C45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05435" w14:textId="38904F5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B37DF" w14:textId="45BB647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2.7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B057B" w14:textId="6B4F653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E249D" w14:textId="465DFBF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AE36AA" w:rsidRPr="00055059" w14:paraId="7C2A8C8F" w14:textId="77777777" w:rsidTr="00055059">
        <w:trPr>
          <w:trHeight w:val="304"/>
        </w:trPr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5891E" w14:textId="0081B31C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TMT B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C764F" w14:textId="30A5689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2.0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39DE6" w14:textId="70B7BE6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D7260" w14:textId="2FBD539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97D0D" w14:textId="733F64E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2.4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F540E" w14:textId="566F02D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89259" w14:textId="70D3A7C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34470" w14:textId="584C318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23.8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549F0" w14:textId="7B6463B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26072" w14:textId="2C57BE3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AAA3D" w14:textId="2159923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1C22C" w14:textId="60861CF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2EDEC" w14:textId="52B7FA8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E4BB5" w14:textId="1B99F3C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B117C" w14:textId="1D79F93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A7466" w14:textId="7EECD17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0494B" w14:textId="46D2C8C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88CBA" w14:textId="0BE59CC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B842D" w14:textId="5E2773A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F615F0" w:rsidRPr="00055059" w14:paraId="4B978A29" w14:textId="77777777" w:rsidTr="00055059">
        <w:trPr>
          <w:trHeight w:val="304"/>
        </w:trPr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2EE8" w14:textId="0AC0E2FC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55059">
              <w:rPr>
                <w:rFonts w:eastAsia="Times New Roman" w:cstheme="minorHAnsi"/>
                <w:b/>
                <w:bCs/>
                <w:color w:val="000000"/>
              </w:rPr>
              <w:t>Digit Sp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32EB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1F57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0865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08F2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0839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6A84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34CC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771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6B70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FA498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A2D31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47FB4" w14:textId="0A28A6B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3DA21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4179A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A5333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6A6B6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6967D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83BB7" w14:textId="7777777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36AA" w:rsidRPr="00055059" w14:paraId="09E3F6D1" w14:textId="77777777" w:rsidTr="00055059">
        <w:trPr>
          <w:trHeight w:val="304"/>
        </w:trPr>
        <w:tc>
          <w:tcPr>
            <w:tcW w:w="16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3A3C2F" w14:textId="24D09EAA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Digit Span total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2B8FC" w14:textId="3D69BFB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F66A0" w14:textId="1CEC6D6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0E21D" w14:textId="352CE7E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F5225" w14:textId="16CA1FB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F2697" w14:textId="632FF7F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83DD4" w14:textId="4249817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8D917" w14:textId="18F7D8C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D1090" w14:textId="7743B5A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1298B" w14:textId="7B9DFCA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3B367" w14:textId="76F252B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1.3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664A4" w14:textId="495CB57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CFA279" w14:textId="04AA4E8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8CCF4" w14:textId="14926E2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B940A" w14:textId="509885F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B36F2" w14:textId="0659211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7D0A8" w14:textId="2458261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CA8B4" w14:textId="64B9D79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0DBFA" w14:textId="489054C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AE36AA" w:rsidRPr="00055059" w14:paraId="4708357E" w14:textId="77777777" w:rsidTr="00055059">
        <w:trPr>
          <w:trHeight w:val="30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F9C26F5" w14:textId="7D5886F3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Forwar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C7FCE" w14:textId="5554521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0046F" w14:textId="2FB0580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7073E" w14:textId="088BC76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DA52B" w14:textId="63188D6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6660B" w14:textId="3C7A2D0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5A4E9" w14:textId="552CA18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474A9" w14:textId="39B5D66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C2E2A" w14:textId="2B6F9D6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3F8FE" w14:textId="6242FD0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40C4D" w14:textId="736BEE4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8D29F" w14:textId="22D9251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4DFC6" w14:textId="6CFFF2B4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989BF" w14:textId="3D932F9D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61D90" w14:textId="3409824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8C121" w14:textId="18F1C52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5E215" w14:textId="10BE1B4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F2A54" w14:textId="45C77A7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7A52B" w14:textId="60DD024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AE36AA" w:rsidRPr="00055059" w14:paraId="45065764" w14:textId="77777777" w:rsidTr="00055059">
        <w:trPr>
          <w:trHeight w:val="304"/>
        </w:trPr>
        <w:tc>
          <w:tcPr>
            <w:tcW w:w="1658" w:type="dxa"/>
            <w:shd w:val="clear" w:color="auto" w:fill="auto"/>
            <w:noWrap/>
            <w:vAlign w:val="center"/>
          </w:tcPr>
          <w:p w14:paraId="20F8F892" w14:textId="2FFCEC29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Backwar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047F2" w14:textId="12674DF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50169" w14:textId="082054C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3BB3D" w14:textId="29D9873B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2DF71" w14:textId="569BD27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2A214" w14:textId="5FA28EE2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0C3AA" w14:textId="4A5E5C8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F3EFB" w14:textId="1A1FAEC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FDE14" w14:textId="622863A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77643" w14:textId="170286F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0CFBD" w14:textId="6195E0B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E78F9" w14:textId="4788D47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B3D734" w14:textId="6649C29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3AB33" w14:textId="28A1D076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B9E0A" w14:textId="3CAD71A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ACFA8" w14:textId="3B0106A1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D3AC6" w14:textId="5B5F4DB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47023" w14:textId="1B5A1B57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E96A7" w14:textId="163C2CC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AE36AA" w:rsidRPr="00055059" w14:paraId="09A495C2" w14:textId="77777777" w:rsidTr="00055059">
        <w:trPr>
          <w:trHeight w:val="304"/>
        </w:trPr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35F30" w14:textId="726398D0" w:rsidR="00F615F0" w:rsidRPr="00055059" w:rsidRDefault="00F615F0" w:rsidP="00D743E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55059">
              <w:rPr>
                <w:rFonts w:eastAsia="Times New Roman" w:cstheme="minorHAnsi"/>
                <w:color w:val="000000"/>
              </w:rPr>
              <w:t>Sequence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2173E" w14:textId="64B1BE6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29445" w14:textId="53592470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EE060" w14:textId="5C9EED9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29D63" w14:textId="3AC9F8B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CC8FD" w14:textId="339C4E85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76C93" w14:textId="6C3A1F6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D1501" w14:textId="5EA0CB3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B736C" w14:textId="72AF966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7C895" w14:textId="42E2616F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6C782" w14:textId="56A0566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095BA" w14:textId="5397B1D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4CCFB2" w14:textId="4A0016C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8B24F" w14:textId="64C10749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D67F4" w14:textId="564BAE1A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9BACE" w14:textId="22F73D08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04F66" w14:textId="2E9C5D5E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2B860" w14:textId="4318CB03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7F6D1" w14:textId="433B9F3C" w:rsidR="00F615F0" w:rsidRPr="00055059" w:rsidRDefault="00F615F0" w:rsidP="00D743E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059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</w:tbl>
    <w:p w14:paraId="039AE54B" w14:textId="77777777" w:rsidR="00055059" w:rsidRDefault="00520DB6" w:rsidP="00055059">
      <w:pPr>
        <w:spacing w:after="0" w:line="240" w:lineRule="auto"/>
        <w:rPr>
          <w:sz w:val="18"/>
          <w:szCs w:val="18"/>
        </w:rPr>
      </w:pPr>
      <w:r w:rsidRPr="0089717E">
        <w:rPr>
          <w:sz w:val="18"/>
          <w:szCs w:val="18"/>
        </w:rPr>
        <w:lastRenderedPageBreak/>
        <w:t xml:space="preserve">Notes: </w:t>
      </w:r>
    </w:p>
    <w:p w14:paraId="16E271EB" w14:textId="4AB457D8" w:rsidR="00520DB6" w:rsidRDefault="00520DB6" w:rsidP="0005505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SE = Standard error, </w:t>
      </w:r>
      <w:r w:rsidR="00F615F0">
        <w:rPr>
          <w:sz w:val="18"/>
          <w:szCs w:val="18"/>
        </w:rPr>
        <w:t>CVLT</w:t>
      </w:r>
      <w:r>
        <w:rPr>
          <w:sz w:val="18"/>
          <w:szCs w:val="18"/>
        </w:rPr>
        <w:t xml:space="preserve">= the </w:t>
      </w:r>
      <w:r w:rsidR="00F615F0">
        <w:rPr>
          <w:sz w:val="18"/>
          <w:szCs w:val="18"/>
        </w:rPr>
        <w:t>California Verbal Learning test</w:t>
      </w:r>
      <w:r>
        <w:rPr>
          <w:sz w:val="18"/>
          <w:szCs w:val="18"/>
        </w:rPr>
        <w:t xml:space="preserve">, </w:t>
      </w:r>
      <w:r w:rsidR="00F615F0">
        <w:rPr>
          <w:sz w:val="18"/>
          <w:szCs w:val="18"/>
        </w:rPr>
        <w:t>TMT</w:t>
      </w:r>
      <w:r>
        <w:rPr>
          <w:sz w:val="18"/>
          <w:szCs w:val="18"/>
        </w:rPr>
        <w:t xml:space="preserve"> = </w:t>
      </w:r>
      <w:r w:rsidR="00F615F0">
        <w:rPr>
          <w:sz w:val="18"/>
          <w:szCs w:val="18"/>
        </w:rPr>
        <w:t>Trail Making Test</w:t>
      </w:r>
      <w:r>
        <w:rPr>
          <w:sz w:val="18"/>
          <w:szCs w:val="18"/>
        </w:rPr>
        <w:t xml:space="preserve"> , T1 = time point at a week after treatment session, T2 = time point at one month after treatment session , T3 = 3-month after treatment session</w:t>
      </w:r>
      <w:r w:rsidR="00F615F0">
        <w:rPr>
          <w:sz w:val="18"/>
          <w:szCs w:val="18"/>
        </w:rPr>
        <w:t>.</w:t>
      </w:r>
    </w:p>
    <w:p w14:paraId="08390A22" w14:textId="5F1328CF" w:rsidR="00520DB6" w:rsidRDefault="00520DB6" w:rsidP="00520DB6">
      <w:pPr>
        <w:rPr>
          <w:sz w:val="18"/>
          <w:szCs w:val="18"/>
        </w:rPr>
      </w:pPr>
    </w:p>
    <w:p w14:paraId="7D116829" w14:textId="1FD5DA5E" w:rsidR="00C24813" w:rsidRDefault="00C24813" w:rsidP="00520DB6">
      <w:pPr>
        <w:rPr>
          <w:sz w:val="18"/>
          <w:szCs w:val="18"/>
        </w:rPr>
      </w:pPr>
    </w:p>
    <w:p w14:paraId="6A270A28" w14:textId="76BDA1B4" w:rsidR="00C24813" w:rsidRDefault="00C24813" w:rsidP="00520DB6">
      <w:pPr>
        <w:rPr>
          <w:sz w:val="18"/>
          <w:szCs w:val="18"/>
        </w:rPr>
      </w:pPr>
    </w:p>
    <w:p w14:paraId="63F17C49" w14:textId="77777777" w:rsidR="00C24813" w:rsidRDefault="00C24813" w:rsidP="00520DB6">
      <w:pPr>
        <w:rPr>
          <w:sz w:val="18"/>
          <w:szCs w:val="18"/>
        </w:rPr>
      </w:pPr>
    </w:p>
    <w:p w14:paraId="0F4671F4" w14:textId="77777777" w:rsidR="00520DB6" w:rsidRDefault="00520DB6" w:rsidP="00520DB6">
      <w:pPr>
        <w:rPr>
          <w:sz w:val="18"/>
          <w:szCs w:val="18"/>
        </w:rPr>
      </w:pPr>
    </w:p>
    <w:sectPr w:rsidR="00520DB6" w:rsidSect="00520D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B6"/>
    <w:rsid w:val="00055059"/>
    <w:rsid w:val="000A3345"/>
    <w:rsid w:val="00216E36"/>
    <w:rsid w:val="003C6EE5"/>
    <w:rsid w:val="003D4E4D"/>
    <w:rsid w:val="00520DB6"/>
    <w:rsid w:val="005E49A6"/>
    <w:rsid w:val="007048B9"/>
    <w:rsid w:val="00726E34"/>
    <w:rsid w:val="00770797"/>
    <w:rsid w:val="008B43B6"/>
    <w:rsid w:val="00912A6A"/>
    <w:rsid w:val="00AE36AA"/>
    <w:rsid w:val="00B50612"/>
    <w:rsid w:val="00B96B45"/>
    <w:rsid w:val="00C13939"/>
    <w:rsid w:val="00C24813"/>
    <w:rsid w:val="00D2022C"/>
    <w:rsid w:val="00D743E1"/>
    <w:rsid w:val="00E26B12"/>
    <w:rsid w:val="00EA65E1"/>
    <w:rsid w:val="00F615F0"/>
    <w:rsid w:val="00F657CB"/>
    <w:rsid w:val="00F93112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6C44F"/>
  <w15:chartTrackingRefBased/>
  <w15:docId w15:val="{FE6D0EEB-97C4-48E4-8BB1-680218B1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0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D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</dc:creator>
  <cp:keywords/>
  <dc:description/>
  <cp:lastModifiedBy>Susanty, E.S. (Eka)</cp:lastModifiedBy>
  <cp:revision>2</cp:revision>
  <dcterms:created xsi:type="dcterms:W3CDTF">2023-04-17T10:52:00Z</dcterms:created>
  <dcterms:modified xsi:type="dcterms:W3CDTF">2023-04-17T10:52:00Z</dcterms:modified>
</cp:coreProperties>
</file>